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C127F" w14:textId="77777777" w:rsidR="00E10C3B" w:rsidRPr="00267FF2" w:rsidRDefault="00E10C3B" w:rsidP="00E10C3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le 3</w:t>
      </w:r>
      <w:r w:rsidRPr="00267FF2">
        <w:rPr>
          <w:rFonts w:ascii="Times New Roman" w:eastAsia="Times New Roman" w:hAnsi="Times New Roman" w:cs="Times New Roman"/>
          <w:color w:val="000000"/>
          <w:sz w:val="24"/>
          <w:szCs w:val="24"/>
        </w:rPr>
        <w:t>: Socio-demographic profile of Tobacco users in low and moderate to high risk of substance involvement.  (n=431)</w:t>
      </w:r>
    </w:p>
    <w:tbl>
      <w:tblPr>
        <w:tblW w:w="90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62"/>
        <w:gridCol w:w="1710"/>
        <w:gridCol w:w="1847"/>
        <w:gridCol w:w="1496"/>
        <w:gridCol w:w="1556"/>
      </w:tblGrid>
      <w:tr w:rsidR="00E10C3B" w:rsidRPr="00267FF2" w14:paraId="6985F464" w14:textId="77777777" w:rsidTr="00481F2D">
        <w:trPr>
          <w:trHeight w:val="796"/>
        </w:trPr>
        <w:tc>
          <w:tcPr>
            <w:tcW w:w="2462" w:type="dxa"/>
            <w:tcBorders>
              <w:bottom w:val="single" w:sz="4" w:space="0" w:color="000000"/>
            </w:tcBorders>
          </w:tcPr>
          <w:p w14:paraId="368E7A7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ocio-demographic 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12FBEE89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14:paraId="65FABB0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rate risk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 w14:paraId="5EE71E9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 risk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 w14:paraId="638E6A0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*</w:t>
            </w:r>
          </w:p>
        </w:tc>
      </w:tr>
      <w:tr w:rsidR="00E10C3B" w:rsidRPr="00267FF2" w14:paraId="4032EAB7" w14:textId="77777777" w:rsidTr="00481F2D">
        <w:trPr>
          <w:trHeight w:val="398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2FD917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C28D1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AADBA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B8A58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DB1FC8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5EE9D670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C63567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– 19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F98B0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5570CA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76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78DCB6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5C0C24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E10C3B" w:rsidRPr="00267FF2" w14:paraId="4C2152A4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BD46CD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– 24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5F578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9.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7ACD7F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 (77.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CE4F77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12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F7666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581D73E5" w14:textId="77777777" w:rsidTr="00481F2D">
        <w:trPr>
          <w:trHeight w:val="398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56C3EC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B088D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7F982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FD9C8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7C6C0C3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3A955850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CF3F0D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6AF0A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35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29EDF0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58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3DFF24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5D7D1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1</w:t>
            </w:r>
          </w:p>
        </w:tc>
      </w:tr>
      <w:tr w:rsidR="00E10C3B" w:rsidRPr="00267FF2" w14:paraId="5E016A61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E69D74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75371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7.9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CFDEF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 (80.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AAD4D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1.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B3639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48066D29" w14:textId="77777777" w:rsidTr="00481F2D">
        <w:trPr>
          <w:trHeight w:val="398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75AFE1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D316B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1C550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F7F8C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6103D2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51A5A902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96AAF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ndu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2A97B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16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10BC96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 (79.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C39966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4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4B090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</w:tr>
      <w:tr w:rsidR="00E10C3B" w:rsidRPr="00267FF2" w14:paraId="392CD810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51814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lim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DA3D1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F6583B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85.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47A51A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39B558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4525EDD8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869A44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istia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CED4D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4C7E85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428255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25.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32D8A7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3BDD4E51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B223F8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ECD40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9.1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8EAED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90.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D54A1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8816B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64993B8E" w14:textId="77777777" w:rsidTr="00481F2D">
        <w:trPr>
          <w:trHeight w:val="398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412446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 type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D802F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F73AE9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9BF3C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CE4122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621BE375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58EAB2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49A91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1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DE9166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 (76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20E0E1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12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40697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E10C3B" w:rsidRPr="00267FF2" w14:paraId="563DF839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2F1F3C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int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2288F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2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2EE2E6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78.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675D20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8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107E08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6F963586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268753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65253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51298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B2567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ABDEF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14EB6C10" w14:textId="77777777" w:rsidTr="00481F2D">
        <w:trPr>
          <w:trHeight w:val="398"/>
        </w:trPr>
        <w:tc>
          <w:tcPr>
            <w:tcW w:w="417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090368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rrently with family/not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8A06E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37CEF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90BCE0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4FF0481C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69D57E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42650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11.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72AA02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 (79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94EAD2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8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A55281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E10C3B" w:rsidRPr="00267FF2" w14:paraId="330C4FD1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00B2BC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9AF6F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9.6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021A41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72.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B6215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8.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2A6FB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551B6FF3" w14:textId="77777777" w:rsidTr="00481F2D">
        <w:trPr>
          <w:trHeight w:val="398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A5ECF7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sidence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4A714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E7C739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D28BC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24A3D3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61DF5A2F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8A2AF9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ral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38214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13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8619BA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(74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39E117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211D9D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E10C3B" w:rsidRPr="00267FF2" w14:paraId="1CA0A370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0939CA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rban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EEB6B9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8.9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E4A62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 (80.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C81DC9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0.3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B2B712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78ED1699" w14:textId="77777777" w:rsidTr="00481F2D">
        <w:trPr>
          <w:trHeight w:val="398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9AAB0F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54C7A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7D3C0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74758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CCE144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3F5DA017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A88E2D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743F1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1.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6A4D9B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76.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D40966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1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1D68FF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37DB6292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5D3766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717A4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2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86BAB4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 (79.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596042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.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72A2BB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</w:tr>
      <w:tr w:rsidR="00E10C3B" w:rsidRPr="00267FF2" w14:paraId="4DC73FBA" w14:textId="77777777" w:rsidTr="00481F2D">
        <w:trPr>
          <w:trHeight w:val="796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6614E2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orced / Widow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FF590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081461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54.5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0279C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45.5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056A2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1F38375A" w14:textId="77777777" w:rsidTr="00481F2D">
        <w:trPr>
          <w:trHeight w:val="398"/>
        </w:trPr>
        <w:tc>
          <w:tcPr>
            <w:tcW w:w="417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FE49451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 history of substance use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1AC7C9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6F344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2353B7F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564A3BC8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AB044B9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493C8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0.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FA4FB2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 (77.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743489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1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B45228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E10C3B" w:rsidRPr="00267FF2" w14:paraId="29B7D5E2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8E43E0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2D3CC1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3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80B59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7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C451C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.9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F812D6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0C3B" w:rsidRPr="00267FF2" w14:paraId="19BAAB1E" w14:textId="77777777" w:rsidTr="00481F2D">
        <w:trPr>
          <w:trHeight w:val="398"/>
        </w:trPr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C95168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te groups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8EAB5C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50D29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ABF9D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D9BB6A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0C3B" w:rsidRPr="00267FF2" w14:paraId="24D4534F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94359D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ta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DA72F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11.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2780EE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 (8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2E0396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4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066EC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</w:tr>
      <w:tr w:rsidR="00E10C3B" w:rsidRPr="00267FF2" w14:paraId="31F0C93B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08CCC1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Eastern st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7DCE9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0.7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6B60F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65.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735DC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24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E1511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0C3B" w:rsidRPr="00267FF2" w14:paraId="7F50E5A3" w14:textId="77777777" w:rsidTr="00481F2D">
        <w:trPr>
          <w:trHeight w:val="398"/>
        </w:trPr>
        <w:tc>
          <w:tcPr>
            <w:tcW w:w="417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D64A93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ucation / Employment status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BD439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D75EDD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D5EF7B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0C3B" w:rsidRPr="00267FF2" w14:paraId="02A0007C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D86A21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study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051A3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1.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BCB328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7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D5E45A1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3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4A1EA2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1</w:t>
            </w:r>
          </w:p>
        </w:tc>
      </w:tr>
      <w:tr w:rsidR="00E10C3B" w:rsidRPr="00267FF2" w14:paraId="63871B63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F3F385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612A4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7.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5A02AB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 (81.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C9322B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0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A7B2E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0C3B" w:rsidRPr="00267FF2" w14:paraId="7359270F" w14:textId="77777777" w:rsidTr="00481F2D">
        <w:trPr>
          <w:trHeight w:val="1195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1328C2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 and not currently study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371F7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.2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BFD32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71.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1469B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1.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828768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0C3B" w:rsidRPr="00267FF2" w14:paraId="6A070A9F" w14:textId="77777777" w:rsidTr="00481F2D">
        <w:trPr>
          <w:trHeight w:val="398"/>
        </w:trPr>
        <w:tc>
          <w:tcPr>
            <w:tcW w:w="417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E3C65DB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cio-Economic Status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1C62B1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202FBD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78525C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0C3B" w:rsidRPr="00267FF2" w14:paraId="47D51A6A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2F72F8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(Uppe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5A5B9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377FB2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CEBF951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3C8579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</w:t>
            </w:r>
          </w:p>
        </w:tc>
      </w:tr>
      <w:tr w:rsidR="00E10C3B" w:rsidRPr="00267FF2" w14:paraId="38D8105C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563373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 (Upper Middl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490EB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3.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FC774D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85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1DAA34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BB639E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0C3B" w:rsidRPr="00267FF2" w14:paraId="6CA7D669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3F87129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 (Middl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1A26A1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2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F48EE8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80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BF40E4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.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CD5AF03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0C3B" w:rsidRPr="00267FF2" w14:paraId="27711A72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D96F8E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 (Lower Middl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998CB4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2B7A172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8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9B953E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5D49550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0C3B" w:rsidRPr="00267FF2" w14:paraId="52A7F502" w14:textId="77777777" w:rsidTr="00481F2D">
        <w:trPr>
          <w:trHeight w:val="398"/>
        </w:trPr>
        <w:tc>
          <w:tcPr>
            <w:tcW w:w="24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9104EF9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 (Lowe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B26BD7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1.6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DFF896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70.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507865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17.7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2795BA" w14:textId="77777777" w:rsidR="00E10C3B" w:rsidRPr="00267FF2" w:rsidRDefault="00E10C3B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106F31E9" w14:textId="77777777" w:rsidR="00E10C3B" w:rsidRPr="00267FF2" w:rsidRDefault="00E10C3B" w:rsidP="00E10C3B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color w:val="000000"/>
          <w:sz w:val="24"/>
          <w:szCs w:val="24"/>
        </w:rPr>
        <w:t>*Chi-square test</w:t>
      </w:r>
    </w:p>
    <w:p w14:paraId="26A27BF3" w14:textId="77777777" w:rsidR="00624285" w:rsidRDefault="00624285"/>
    <w:sectPr w:rsidR="00624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NzMwNDe0MDOzMDdT0lEKTi0uzszPAykwrAUAVDgsyiwAAAA="/>
  </w:docVars>
  <w:rsids>
    <w:rsidRoot w:val="007957D2"/>
    <w:rsid w:val="00624285"/>
    <w:rsid w:val="007957D2"/>
    <w:rsid w:val="00E1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529DC9-2B24-4ACC-A364-BFBF2DCB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C3B"/>
    <w:rPr>
      <w:rFonts w:ascii="Calibri" w:eastAsia="Calibri" w:hAnsi="Calibri" w:cs="Calibri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.</dc:creator>
  <cp:keywords/>
  <dc:description/>
  <cp:lastModifiedBy>Lenovo .</cp:lastModifiedBy>
  <cp:revision>2</cp:revision>
  <dcterms:created xsi:type="dcterms:W3CDTF">2023-04-20T14:53:00Z</dcterms:created>
  <dcterms:modified xsi:type="dcterms:W3CDTF">2023-04-20T14:53:00Z</dcterms:modified>
</cp:coreProperties>
</file>